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92516D" w14:textId="15DC2F17" w:rsidR="001B3D97" w:rsidRPr="001B3D97" w:rsidRDefault="001B3D97" w:rsidP="001B3D97">
      <w:pPr>
        <w:ind w:right="-857"/>
        <w:jc w:val="both"/>
        <w:rPr>
          <w:rFonts w:asciiTheme="majorHAnsi" w:hAnsiTheme="majorHAnsi" w:cs="Arial"/>
          <w:b/>
          <w:sz w:val="22"/>
          <w:szCs w:val="22"/>
          <w:lang w:val="en-US"/>
        </w:rPr>
      </w:pPr>
      <w:r w:rsidRPr="001B3D97">
        <w:rPr>
          <w:rFonts w:asciiTheme="majorHAnsi" w:hAnsiTheme="majorHAnsi" w:cs="Arial"/>
          <w:b/>
          <w:sz w:val="22"/>
          <w:szCs w:val="22"/>
          <w:lang w:val="en-US"/>
        </w:rPr>
        <w:t xml:space="preserve">Table S2. Overview of the hits identified after screening the NIH Clinical Collection 1&amp;2 against biofilms of </w:t>
      </w:r>
      <w:r w:rsidRPr="001B3D97">
        <w:rPr>
          <w:rFonts w:asciiTheme="majorHAnsi" w:hAnsiTheme="majorHAnsi" w:cs="Arial"/>
          <w:b/>
          <w:i/>
          <w:sz w:val="22"/>
          <w:szCs w:val="22"/>
          <w:lang w:val="en-US"/>
        </w:rPr>
        <w:t>B. cenocepacia</w:t>
      </w:r>
      <w:r w:rsidRPr="001B3D97">
        <w:rPr>
          <w:rFonts w:asciiTheme="majorHAnsi" w:hAnsiTheme="majorHAnsi" w:cs="Arial"/>
          <w:b/>
          <w:sz w:val="22"/>
          <w:szCs w:val="22"/>
          <w:lang w:val="en-US"/>
        </w:rPr>
        <w:t xml:space="preserve">. Hits are classified according to their </w:t>
      </w:r>
      <w:r>
        <w:rPr>
          <w:rFonts w:asciiTheme="majorHAnsi" w:hAnsiTheme="majorHAnsi" w:cs="Arial"/>
          <w:b/>
          <w:sz w:val="22"/>
          <w:szCs w:val="22"/>
          <w:lang w:val="en-US"/>
        </w:rPr>
        <w:t>therapeutic indica</w:t>
      </w:r>
      <w:r w:rsidRPr="001B3D97">
        <w:rPr>
          <w:rFonts w:asciiTheme="majorHAnsi" w:hAnsiTheme="majorHAnsi" w:cs="Arial"/>
          <w:b/>
          <w:sz w:val="22"/>
          <w:szCs w:val="22"/>
          <w:lang w:val="en-US"/>
        </w:rPr>
        <w:t xml:space="preserve">tion. Compounds were tested at a concentration of 100 </w:t>
      </w:r>
      <w:r w:rsidRPr="008E2A66">
        <w:rPr>
          <w:rFonts w:asciiTheme="majorHAnsi" w:hAnsiTheme="majorHAnsi" w:cs="Arial"/>
          <w:b/>
          <w:sz w:val="22"/>
          <w:szCs w:val="22"/>
        </w:rPr>
        <w:t>μ</w:t>
      </w:r>
      <w:r w:rsidRPr="001B3D97">
        <w:rPr>
          <w:rFonts w:asciiTheme="majorHAnsi" w:hAnsiTheme="majorHAnsi" w:cs="Arial"/>
          <w:b/>
          <w:sz w:val="22"/>
          <w:szCs w:val="22"/>
          <w:lang w:val="en-US"/>
        </w:rPr>
        <w:t xml:space="preserve">M in the presence or absence of tobramycin (512 </w:t>
      </w:r>
      <w:r w:rsidRPr="008E2A66">
        <w:rPr>
          <w:rFonts w:asciiTheme="majorHAnsi" w:hAnsiTheme="majorHAnsi" w:cs="Arial"/>
          <w:b/>
          <w:sz w:val="22"/>
          <w:szCs w:val="22"/>
        </w:rPr>
        <w:t>μ</w:t>
      </w:r>
      <w:r w:rsidRPr="001B3D97">
        <w:rPr>
          <w:rFonts w:asciiTheme="majorHAnsi" w:hAnsiTheme="majorHAnsi" w:cs="Arial"/>
          <w:b/>
          <w:sz w:val="22"/>
          <w:szCs w:val="22"/>
          <w:lang w:val="en-US"/>
        </w:rPr>
        <w:t>g/ml). The values shown in the left column represent the</w:t>
      </w:r>
      <w:r w:rsidRPr="001B3D97">
        <w:rPr>
          <w:rFonts w:asciiTheme="majorHAnsi" w:eastAsia="Times New Roman" w:hAnsiTheme="majorHAnsi" w:cs="Arial"/>
          <w:b/>
          <w:color w:val="000000"/>
          <w:sz w:val="22"/>
          <w:szCs w:val="22"/>
          <w:lang w:val="en-US"/>
        </w:rPr>
        <w:t xml:space="preserve"> mean residual metabolic activity of the compound in the presence of tobramycin compared to treatment with  tobramycin alone, and the standard deviation</w:t>
      </w:r>
      <w:r w:rsidRPr="001B3D97">
        <w:rPr>
          <w:rFonts w:asciiTheme="majorHAnsi" w:hAnsiTheme="majorHAnsi" w:cs="Arial"/>
          <w:b/>
          <w:sz w:val="22"/>
          <w:szCs w:val="22"/>
          <w:lang w:val="en-US"/>
        </w:rPr>
        <w:t xml:space="preserve">. The values in the right column represent the mean </w:t>
      </w:r>
      <w:r w:rsidRPr="001B3D97">
        <w:rPr>
          <w:rFonts w:asciiTheme="majorHAnsi" w:eastAsia="Times New Roman" w:hAnsiTheme="majorHAnsi" w:cs="Arial"/>
          <w:b/>
          <w:color w:val="000000"/>
          <w:sz w:val="22"/>
          <w:szCs w:val="22"/>
          <w:lang w:val="en-US"/>
        </w:rPr>
        <w:t>residual metabolic activity of the compound compared to untreated cont</w:t>
      </w:r>
      <w:r>
        <w:rPr>
          <w:rFonts w:asciiTheme="majorHAnsi" w:eastAsia="Times New Roman" w:hAnsiTheme="majorHAnsi" w:cs="Arial"/>
          <w:b/>
          <w:color w:val="000000"/>
          <w:sz w:val="22"/>
          <w:szCs w:val="22"/>
          <w:lang w:val="en-US"/>
        </w:rPr>
        <w:t>r</w:t>
      </w:r>
      <w:r w:rsidRPr="001B3D97">
        <w:rPr>
          <w:rFonts w:asciiTheme="majorHAnsi" w:eastAsia="Times New Roman" w:hAnsiTheme="majorHAnsi" w:cs="Arial"/>
          <w:b/>
          <w:color w:val="000000"/>
          <w:sz w:val="22"/>
          <w:szCs w:val="22"/>
          <w:lang w:val="en-US"/>
        </w:rPr>
        <w:t xml:space="preserve">ol, and the standard deviation. X means that the compounds did not cause a significant difference in fluorescence signal compared to the signal of untreated biofilms. </w:t>
      </w:r>
      <w:r>
        <w:rPr>
          <w:rFonts w:asciiTheme="majorHAnsi" w:hAnsiTheme="majorHAnsi" w:cs="Arial"/>
          <w:b/>
          <w:sz w:val="22"/>
          <w:szCs w:val="22"/>
          <w:lang w:val="en-US"/>
        </w:rPr>
        <w:t>SNRI: serotonin-norep</w:t>
      </w:r>
      <w:r w:rsidRPr="001B3D97">
        <w:rPr>
          <w:rFonts w:asciiTheme="majorHAnsi" w:hAnsiTheme="majorHAnsi" w:cs="Arial"/>
          <w:b/>
          <w:sz w:val="22"/>
          <w:szCs w:val="22"/>
          <w:lang w:val="en-US"/>
        </w:rPr>
        <w:t>inephrine reuptake inhib</w:t>
      </w:r>
      <w:r>
        <w:rPr>
          <w:rFonts w:asciiTheme="majorHAnsi" w:hAnsiTheme="majorHAnsi" w:cs="Arial"/>
          <w:b/>
          <w:sz w:val="22"/>
          <w:szCs w:val="22"/>
          <w:lang w:val="en-US"/>
        </w:rPr>
        <w:t>itor, SSRI: serotonin reup</w:t>
      </w:r>
      <w:r w:rsidRPr="001B3D97">
        <w:rPr>
          <w:rFonts w:asciiTheme="majorHAnsi" w:hAnsiTheme="majorHAnsi" w:cs="Arial"/>
          <w:b/>
          <w:sz w:val="22"/>
          <w:szCs w:val="22"/>
          <w:lang w:val="en-US"/>
        </w:rPr>
        <w:t>take inhibitor, TCA: tricyclic antidepressant</w:t>
      </w:r>
      <w:bookmarkStart w:id="0" w:name="_GoBack"/>
      <w:bookmarkEnd w:id="0"/>
    </w:p>
    <w:p w14:paraId="0BBAAB0D" w14:textId="77777777" w:rsidR="005C1C02" w:rsidRPr="001B3D97" w:rsidRDefault="005C1C02" w:rsidP="005C1C02">
      <w:pPr>
        <w:jc w:val="both"/>
        <w:rPr>
          <w:rFonts w:asciiTheme="majorHAnsi" w:eastAsia="Times New Roman" w:hAnsiTheme="majorHAnsi" w:cs="Arial"/>
          <w:b/>
          <w:color w:val="000000"/>
          <w:sz w:val="22"/>
          <w:szCs w:val="22"/>
          <w:lang w:val="en-US"/>
        </w:rPr>
      </w:pPr>
    </w:p>
    <w:p w14:paraId="1340D383" w14:textId="77777777" w:rsidR="00392C81" w:rsidRPr="001B3D97" w:rsidRDefault="00392C81" w:rsidP="005C1C02">
      <w:pPr>
        <w:jc w:val="both"/>
        <w:rPr>
          <w:rFonts w:asciiTheme="majorHAnsi" w:eastAsia="Times New Roman" w:hAnsiTheme="majorHAnsi" w:cs="Arial"/>
          <w:b/>
          <w:color w:val="000000"/>
          <w:sz w:val="22"/>
          <w:szCs w:val="22"/>
          <w:lang w:val="en-US"/>
        </w:rPr>
      </w:pPr>
    </w:p>
    <w:tbl>
      <w:tblPr>
        <w:tblW w:w="99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1640"/>
        <w:gridCol w:w="2420"/>
        <w:gridCol w:w="3040"/>
        <w:gridCol w:w="700"/>
        <w:gridCol w:w="400"/>
        <w:gridCol w:w="700"/>
        <w:gridCol w:w="400"/>
        <w:gridCol w:w="260"/>
      </w:tblGrid>
      <w:tr w:rsidR="00392C81" w:rsidRPr="008E2A66" w14:paraId="07FAFDEE" w14:textId="77777777" w:rsidTr="00392C81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38FF0E80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#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2BDC0A09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ubchem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code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3379C453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ompound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616D81D0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escription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4119E45A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195A17BB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304D1BE7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193444E3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5437563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92C81" w:rsidRPr="008E2A66" w14:paraId="27031FDA" w14:textId="77777777" w:rsidTr="00392C81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2EC5852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00518DC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E9765F2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nti-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nfectiv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nts</w:t>
            </w:r>
            <w:proofErr w:type="spellEnd"/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12ECD54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B88041B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C124B90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4E99F4B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190BAC5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859C5B8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92C81" w:rsidRPr="008E2A66" w14:paraId="6A85A342" w14:textId="77777777" w:rsidTr="00392C81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B959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6C4A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058356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2E60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exachlorophene</w:t>
            </w:r>
            <w:proofErr w:type="spellEnd"/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2C408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esinfectant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58BA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87C0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A2BA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621A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89EA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4188FCCF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FF3C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559F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47184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190C6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riclosan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BD7DE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esinfectan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349E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6A7D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1620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A5DD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D9C3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54E0D723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6B6A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8FA9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05873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40B2E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sz w:val="22"/>
                <w:szCs w:val="22"/>
              </w:rPr>
              <w:t>Miconazol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sz w:val="22"/>
                <w:szCs w:val="22"/>
              </w:rPr>
              <w:t>nitrat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DB3D0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ntifungal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midazol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ECB4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B3CB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5D11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4BB7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6C98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392C81" w:rsidRPr="008E2A66" w14:paraId="6E0C0543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4456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834A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137074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584E1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conazol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itrat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5ACA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ntifungal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midazol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FA48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8281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93B5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88E8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F364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4D340F50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D58C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3F96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46929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54A0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Oxiconazol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itrat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E76FC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ntifungal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midazol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7ADD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378A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9F5E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CB1D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FBF0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392C81" w:rsidRPr="008E2A66" w14:paraId="48ECAC83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43E8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FEEF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0584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206FD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Ketoconazol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314E5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ntifungal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midazol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47C6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1B58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E373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7C81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756E1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392C81" w:rsidRPr="008E2A66" w14:paraId="6E9DD47E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EEF7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42B7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46635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16CF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favirenz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9E31B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ntiviral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dru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6FD5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FCDE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BD37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EED4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FAA1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2B6C80A1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D617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14FC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46636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0DF37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itazoxanid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00863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nti-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rotozoal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dru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9BC7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E4A8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BFD1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BD5F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B683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63DCE7C4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6D70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506F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8753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77C8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Primaquine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hosphat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81C1B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nti-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rotozoal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dru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1997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9144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CE9F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7957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AE56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4BC70DED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31D5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73E0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87523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21464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efloquin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C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52D21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nti-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rotozoal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dru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F492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7DF9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99E3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90E6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B5ED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1FA4DEE2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E2C38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32221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31277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13843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hloroxin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827E0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nti-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icrobial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E856F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1AAA0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B718C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FF541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9FF3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6E2EFBD7" w14:textId="77777777" w:rsidTr="00392C81">
        <w:trPr>
          <w:trHeight w:val="560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3074105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8562A25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3C9B924D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ntipsychotics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nd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ntidepressants</w:t>
            </w:r>
            <w:proofErr w:type="spellEnd"/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7486B0A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03F3B04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4C8073B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8CA4929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36584DC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8A6B308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92C81" w:rsidRPr="008E2A66" w14:paraId="3F79AE04" w14:textId="77777777" w:rsidTr="00392C81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6151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1DCB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058411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DC584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luphenazin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Cl</w:t>
            </w:r>
            <w:proofErr w:type="spellEnd"/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51CF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henothiazine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71E1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8BFF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8583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BE32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4235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68391D0F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A339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9E64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05818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0569E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erphenazin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C1A4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henothiazin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8D0B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9804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B410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8A40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9B2E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392C81" w:rsidRPr="008E2A66" w14:paraId="2AFA9BBD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B145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A8B0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05838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95542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Thioridazine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C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89F57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henothiazin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A8B1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7135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CF1B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F1E9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4CD7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11B7F69B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6E03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4672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05913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D9035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rifluoperazin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C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2006B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henothiazin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E76F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49A4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FAE2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95EE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9F89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2762E90D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55C0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7E7F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05825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B7627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hlorpromazin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C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0697E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henothiazin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F0DF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7CA5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936A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42AB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68F1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14D73CA3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692C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8177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05885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1B32F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roperido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3DCB3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utyrophenon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BBF0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91CB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0E02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46E7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0681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392C81" w:rsidRPr="008E2A66" w14:paraId="55A65A21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EE6B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3101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44928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49455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Haloperidol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C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B57BA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utyrophenon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32B0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8C04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3584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EE67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E386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52C26EBA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84A5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93EB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sz w:val="22"/>
                <w:szCs w:val="22"/>
              </w:rPr>
              <w:t>CPD00190678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8060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hiothixen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5D330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hioxanthen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E36E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CAB3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29C4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1DE5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9DEE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392C81" w:rsidRPr="008E2A66" w14:paraId="5B3FFE6E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C96A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93F1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05847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5360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Loxapin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uccinat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C6702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ibenzoxazepin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AF77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25E5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AED7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3045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8974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58082093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B341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90AB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05836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FB19C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lozapin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D7E12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ibenzoxazepin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4E8F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8B81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BF9C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A527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AF13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392C81" w:rsidRPr="008E2A66" w14:paraId="1991AC98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9BD7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6B49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46636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A3BE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erospiron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C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369CB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zopirone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6C4F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EB31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7E21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B531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06B9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392C81" w:rsidRPr="008E2A66" w14:paraId="1907F216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FE57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0F25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44928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9D97A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uloxetin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911C2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NR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23A8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B840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4F62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3E2B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A9C0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1C09587F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E678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7770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46913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EE877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uloxetin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HC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902D5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NR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8AE9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C4EB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2EA7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C137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4142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518E265E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B99C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555D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46629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49365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ertralin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C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775E3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SR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6A65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71DE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2EEF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6622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01FE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7E753356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CDB9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096C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46918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5E8E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-methylparoxetin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9641F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SR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E0E2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4653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9A51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1028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BC9B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1EB98FAD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70D0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BE18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145370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47329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Paroxetine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C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2E0EF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SR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0005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BFCC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B1E0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C420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F318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0EBBC90F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9CEA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9846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46626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F720B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Paroxetine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aleat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0E2D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SR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A9B2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C0DF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EF1E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5660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59BF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0404F135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01AA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BFF5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0584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1F4BE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luoxetin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C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F597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C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7028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8140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6279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76DA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5A32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46D9BB83" w14:textId="77777777" w:rsidTr="00747EB4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624D7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3ADA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058295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3E8281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Clomipramine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C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216961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CA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71E6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5F39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B8F1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C7F9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84CE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20674240" w14:textId="77777777" w:rsidTr="00747EB4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B60FD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9FEE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058388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383505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mipramin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C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56C633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CA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7403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56A0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3986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BE31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4906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110E7BAA" w14:textId="77777777" w:rsidTr="00747EB4">
        <w:trPr>
          <w:trHeight w:val="300"/>
        </w:trPr>
        <w:tc>
          <w:tcPr>
            <w:tcW w:w="3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4746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20D9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036827</w:t>
            </w:r>
          </w:p>
        </w:tc>
        <w:tc>
          <w:tcPr>
            <w:tcW w:w="24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4E532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esipramin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Cl</w:t>
            </w:r>
            <w:proofErr w:type="spellEnd"/>
          </w:p>
        </w:tc>
        <w:tc>
          <w:tcPr>
            <w:tcW w:w="30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98A20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CA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DB18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1005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63A9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2E0E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7286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7DCA0244" w14:textId="77777777" w:rsidTr="00066AA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ADB55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lastRenderedPageBreak/>
              <w:t>30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3D04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058486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0ACD73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rtriptylin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C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786628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CA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DAE9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CFF8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4731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046E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E3CD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0FBAEA1B" w14:textId="77777777" w:rsidTr="00066AA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5DFE4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0AF7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058368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50771A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Amitriptyline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C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F60452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CA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C2DD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628B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2232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BEBD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57AB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1A998639" w14:textId="77777777" w:rsidTr="00066AA1">
        <w:trPr>
          <w:trHeight w:val="300"/>
        </w:trPr>
        <w:tc>
          <w:tcPr>
            <w:tcW w:w="3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BD04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0690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058416</w:t>
            </w:r>
          </w:p>
        </w:tc>
        <w:tc>
          <w:tcPr>
            <w:tcW w:w="24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A06C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moxapine</w:t>
            </w:r>
            <w:proofErr w:type="spellEnd"/>
          </w:p>
        </w:tc>
        <w:tc>
          <w:tcPr>
            <w:tcW w:w="30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E2E79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CA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8643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9BEC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6F93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0EC7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C0DC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66E0A1DE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0B6E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42D1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0582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E2D2F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oxepin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C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83513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C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DAF1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1C81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493E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BB32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47AD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1CDF1539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EC2AD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F3873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44929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53FD5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efazodon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C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EC717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888BC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263CB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B583B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4C872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7E61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1B3D97" w14:paraId="23E1FD6A" w14:textId="77777777" w:rsidTr="00392C81">
        <w:trPr>
          <w:trHeight w:val="840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53DF836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567F48E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201DA343" w14:textId="77777777" w:rsidR="00392C81" w:rsidRPr="001B3D97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</w:pPr>
            <w:r w:rsidRPr="001B3D9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>Anticancer therapy and/or hormonal therapy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2C0CF33E" w14:textId="77777777" w:rsidR="00392C81" w:rsidRPr="001B3D97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</w:pPr>
            <w:r w:rsidRPr="001B3D9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7DC6A51" w14:textId="77777777" w:rsidR="00392C81" w:rsidRPr="001B3D97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</w:pPr>
            <w:r w:rsidRPr="001B3D9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DE76245" w14:textId="77777777" w:rsidR="00392C81" w:rsidRPr="001B3D97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</w:pPr>
            <w:r w:rsidRPr="001B3D9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0B1B76D" w14:textId="77777777" w:rsidR="00392C81" w:rsidRPr="001B3D97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</w:pPr>
            <w:r w:rsidRPr="001B3D9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CD69994" w14:textId="77777777" w:rsidR="00392C81" w:rsidRPr="001B3D97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</w:pPr>
            <w:r w:rsidRPr="001B3D9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FCE9975" w14:textId="77777777" w:rsidR="00392C81" w:rsidRPr="001B3D97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</w:pPr>
            <w:r w:rsidRPr="001B3D9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2C81" w:rsidRPr="008E2A66" w14:paraId="38AE2F95" w14:textId="77777777" w:rsidTr="00392C81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922B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3A1C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1906781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130BF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aunorubicin</w:t>
            </w:r>
            <w:proofErr w:type="spellEnd"/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CA81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nthracyclin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9CC4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E63E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A69A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1FC4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500F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340CACB4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42B2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58CA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4692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2B15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Vinorelbin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7751B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ntimitotic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7AA7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3D73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2404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92FB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85BE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036CAE64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57B2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2D7D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156370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50ED8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itoxantron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746D0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Type II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opoisomeras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inhibito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8B4E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FED5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26DD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E54B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5592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24153374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D877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3887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149167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87113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amoxife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6E489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ER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0E59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371C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11A6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FD66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01B4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392C81" w:rsidRPr="008E2A66" w14:paraId="26D8C775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B38B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C37E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2382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BD79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thylestreno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98CE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nabol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teroi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0C79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5E8B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B325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5236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84D6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392C81" w:rsidRPr="008E2A66" w14:paraId="201EA905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89271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6E911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05818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82039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lutamid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8E5AC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ntiandrogen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FF5D0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60FFF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05E89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790BF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ED90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67859458" w14:textId="77777777" w:rsidTr="00392C81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346FA62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5006C13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5C3EF303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iscellaneous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75FD9952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CEFD9D3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8843105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2595D97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9683C59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EE02203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92C81" w:rsidRPr="008E2A66" w14:paraId="757D52CC" w14:textId="77777777" w:rsidTr="00392C81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EA36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BEDC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469188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FBBF6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ontelukast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odium</w:t>
            </w:r>
            <w:proofErr w:type="spellEnd"/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AB57E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Leukotrien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receptor modulato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768C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8F30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CBFF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F23F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1110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392C81" w:rsidRPr="008E2A66" w14:paraId="46D5A337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60F5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72CA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05837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9CC8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romethazin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C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5FA1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istamine antagoni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5517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36A3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D89D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F13A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1104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620A33BA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49E1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E880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46918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52CF9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Azelastine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C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B2852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istamine antagoni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9FCA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E597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D090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DDC8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27B5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044CD06D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52C4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0E22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44927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FB88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M40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F4755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etabolit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paracetam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40D3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BA4A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8857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5B2D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CAEE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392C81" w:rsidRPr="008E2A66" w14:paraId="30EF51A0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8F69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7043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46627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67E6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izotifen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eleat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FA6D1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erotonine antagoni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659C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E8AA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972D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75E3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4574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392C81" w:rsidRPr="008E2A66" w14:paraId="2EC97DAE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42D6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F22B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38710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A4113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onokio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F4DA5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eolignal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iphenol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8150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DA1E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74B6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2C5B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686A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02CB8C37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4785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5B7B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46917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774B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tomoxetin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C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E6186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NR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0D07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73A0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8FCD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7AAC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F219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392C81" w:rsidRPr="008E2A66" w14:paraId="6A495837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D95E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DE9D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46929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A1A5A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enproperin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EF7E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ough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agen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BE45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1C87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6179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5785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46C3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52EE7CE3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2AB9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AE88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05836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8182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itrendipin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137F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Ca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hannel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locke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BC9D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A5D5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AB35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C707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28EA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392C81" w:rsidRPr="008E2A66" w14:paraId="0C2CF7AB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EF2D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5B9B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44069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FD02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terostilben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61C4D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tilbenoi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A95D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2423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13E7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5FCE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4856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79B668F8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083B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803F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47161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2CF4C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egaserod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aleat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76B5B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rritabl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owel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yndrom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463E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9D9A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F80F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2C7E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BDD5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344B5160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F511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7A7F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44926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33480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ifemelan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C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EE96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holigeric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dru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D365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C0E8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3762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7FCB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7CBD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353100BF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AD4F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9CF3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44929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C34F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onepezil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C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8DE9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cetylcholinesteras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inhibito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DFD0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02EF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5DFE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CAF0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4828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392C81" w:rsidRPr="008E2A66" w14:paraId="04C5C5BA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6D8A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0BEC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05846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0677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Loperamide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C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00A1B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Opioid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receptor agonist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5F7C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024B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E6D1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A53C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C94F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039C27F9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24DF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509C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05849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F4318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Oxybutynin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chlorid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DC211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nticholinergic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D18D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0415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8F30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246B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D9A3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09805EA2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2233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AE7C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05882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4881D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rocyclidin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C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9BCC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nticholinergic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C416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7E2D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3354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F315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571A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392C81" w:rsidRPr="008E2A66" w14:paraId="43F5C822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2CB1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52D9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39401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D32C9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enztropin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esylat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22EB2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nticholinergic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, benzatropin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4F29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B255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49F0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349B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15E6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457CDD01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A74E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327B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46919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55AE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olterodine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artrat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AA224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ntimuscarinic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262E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8A28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D308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C415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1BDD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392C81" w:rsidRPr="008E2A66" w14:paraId="06BCAC4C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7429B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2CF1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466346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E00452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ftodipi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12B7DA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α1-adrenergic R antagonist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D59F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3423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1AD3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F103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CA33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92C81" w:rsidRPr="008E2A66" w14:paraId="6192A847" w14:textId="77777777" w:rsidTr="00392C81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A81B4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EA2AA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PD00005916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35083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Propranolol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C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49C11" w14:textId="77777777" w:rsidR="00392C81" w:rsidRPr="008E2A66" w:rsidRDefault="00392C81" w:rsidP="00392C81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eta</w:t>
            </w:r>
            <w:proofErr w:type="spellEnd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locke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3EFED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80FF9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971C4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E296B" w14:textId="77777777" w:rsidR="00392C81" w:rsidRPr="008E2A66" w:rsidRDefault="00392C81" w:rsidP="00392C8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D712" w14:textId="77777777" w:rsidR="00392C81" w:rsidRPr="008E2A66" w:rsidRDefault="00392C81" w:rsidP="00392C8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8E2A6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x</w:t>
            </w:r>
          </w:p>
        </w:tc>
      </w:tr>
    </w:tbl>
    <w:p w14:paraId="524E845B" w14:textId="77777777" w:rsidR="005C1C02" w:rsidRPr="008E2A66" w:rsidRDefault="005C1C02">
      <w:pPr>
        <w:rPr>
          <w:rFonts w:asciiTheme="majorHAnsi" w:hAnsiTheme="majorHAnsi" w:cs="Arial"/>
          <w:b/>
          <w:sz w:val="22"/>
          <w:szCs w:val="22"/>
        </w:rPr>
      </w:pPr>
    </w:p>
    <w:p w14:paraId="7F437BC4" w14:textId="77777777" w:rsidR="00864615" w:rsidRDefault="00864615" w:rsidP="002A7F64">
      <w:pPr>
        <w:jc w:val="both"/>
        <w:rPr>
          <w:rFonts w:asciiTheme="majorHAnsi" w:eastAsia="Times New Roman" w:hAnsiTheme="majorHAnsi" w:cs="Times New Roman"/>
          <w:b/>
          <w:sz w:val="22"/>
          <w:szCs w:val="22"/>
        </w:rPr>
      </w:pPr>
    </w:p>
    <w:p w14:paraId="233DF340" w14:textId="01296248" w:rsidR="00DA106D" w:rsidRDefault="00DA106D" w:rsidP="00066AA1">
      <w:pPr>
        <w:rPr>
          <w:rFonts w:asciiTheme="majorHAnsi" w:eastAsia="Times New Roman" w:hAnsiTheme="majorHAnsi" w:cs="Times New Roman"/>
          <w:b/>
          <w:sz w:val="22"/>
          <w:szCs w:val="22"/>
        </w:rPr>
      </w:pPr>
    </w:p>
    <w:p w14:paraId="360E1A48" w14:textId="77989F53" w:rsidR="00066AA1" w:rsidRPr="008E2A66" w:rsidRDefault="00066AA1" w:rsidP="00304F7F">
      <w:pPr>
        <w:jc w:val="both"/>
        <w:rPr>
          <w:rFonts w:asciiTheme="majorHAnsi" w:hAnsiTheme="majorHAnsi" w:cs="Arial"/>
          <w:b/>
          <w:sz w:val="22"/>
          <w:szCs w:val="22"/>
        </w:rPr>
      </w:pPr>
    </w:p>
    <w:sectPr w:rsidR="00066AA1" w:rsidRPr="008E2A66" w:rsidSect="005359B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GrammaticalErrors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FD6"/>
    <w:rsid w:val="000159AF"/>
    <w:rsid w:val="00064052"/>
    <w:rsid w:val="00066AA1"/>
    <w:rsid w:val="001618C6"/>
    <w:rsid w:val="001654D5"/>
    <w:rsid w:val="001A33AA"/>
    <w:rsid w:val="001B3D97"/>
    <w:rsid w:val="002334B1"/>
    <w:rsid w:val="00291CC7"/>
    <w:rsid w:val="002A7F64"/>
    <w:rsid w:val="00304F7F"/>
    <w:rsid w:val="00392C81"/>
    <w:rsid w:val="003B18CE"/>
    <w:rsid w:val="00401FE3"/>
    <w:rsid w:val="004B38C8"/>
    <w:rsid w:val="005359BB"/>
    <w:rsid w:val="00560CA6"/>
    <w:rsid w:val="00577AC2"/>
    <w:rsid w:val="005836AC"/>
    <w:rsid w:val="00597CD9"/>
    <w:rsid w:val="005C1C02"/>
    <w:rsid w:val="00747EB4"/>
    <w:rsid w:val="0077514F"/>
    <w:rsid w:val="0083318F"/>
    <w:rsid w:val="00864615"/>
    <w:rsid w:val="008E2A66"/>
    <w:rsid w:val="00B047DB"/>
    <w:rsid w:val="00B311A6"/>
    <w:rsid w:val="00C66B17"/>
    <w:rsid w:val="00CE6FD6"/>
    <w:rsid w:val="00DA106D"/>
    <w:rsid w:val="00DB0CF3"/>
    <w:rsid w:val="00DD5424"/>
    <w:rsid w:val="00DF0C3E"/>
    <w:rsid w:val="00E81B90"/>
    <w:rsid w:val="00EA713D"/>
    <w:rsid w:val="00EC4AD8"/>
    <w:rsid w:val="00F9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BF65A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E6FD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066AA1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66AA1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link w:val="Normal1Char"/>
    <w:rsid w:val="008E2A66"/>
    <w:pPr>
      <w:spacing w:line="276" w:lineRule="auto"/>
    </w:pPr>
    <w:rPr>
      <w:rFonts w:ascii="Arial" w:eastAsia="Times New Roman" w:hAnsi="Arial" w:cs="Arial"/>
      <w:color w:val="000000"/>
      <w:sz w:val="22"/>
      <w:szCs w:val="22"/>
    </w:rPr>
  </w:style>
  <w:style w:type="character" w:customStyle="1" w:styleId="Normal1Char">
    <w:name w:val="Normal1 Char"/>
    <w:basedOn w:val="Standaardalinea-lettertype"/>
    <w:link w:val="Normal1"/>
    <w:locked/>
    <w:rsid w:val="008E2A66"/>
    <w:rPr>
      <w:rFonts w:ascii="Arial" w:eastAsia="Times New Roman" w:hAnsi="Arial" w:cs="Arial"/>
      <w:color w:val="000000"/>
      <w:sz w:val="22"/>
      <w:szCs w:val="22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159AF"/>
    <w:rPr>
      <w:rFonts w:ascii="Arial" w:eastAsia="Times New Roman" w:hAnsi="Arial" w:cs="Arial"/>
      <w:color w:val="00000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159AF"/>
    <w:rPr>
      <w:rFonts w:ascii="Arial" w:eastAsia="Times New Roman" w:hAnsi="Arial" w:cs="Arial"/>
      <w:color w:val="00000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159AF"/>
    <w:rPr>
      <w:rFonts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E6FD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066AA1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66AA1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link w:val="Normal1Char"/>
    <w:rsid w:val="008E2A66"/>
    <w:pPr>
      <w:spacing w:line="276" w:lineRule="auto"/>
    </w:pPr>
    <w:rPr>
      <w:rFonts w:ascii="Arial" w:eastAsia="Times New Roman" w:hAnsi="Arial" w:cs="Arial"/>
      <w:color w:val="000000"/>
      <w:sz w:val="22"/>
      <w:szCs w:val="22"/>
    </w:rPr>
  </w:style>
  <w:style w:type="character" w:customStyle="1" w:styleId="Normal1Char">
    <w:name w:val="Normal1 Char"/>
    <w:basedOn w:val="Standaardalinea-lettertype"/>
    <w:link w:val="Normal1"/>
    <w:locked/>
    <w:rsid w:val="008E2A66"/>
    <w:rPr>
      <w:rFonts w:ascii="Arial" w:eastAsia="Times New Roman" w:hAnsi="Arial" w:cs="Arial"/>
      <w:color w:val="000000"/>
      <w:sz w:val="22"/>
      <w:szCs w:val="22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159AF"/>
    <w:rPr>
      <w:rFonts w:ascii="Arial" w:eastAsia="Times New Roman" w:hAnsi="Arial" w:cs="Arial"/>
      <w:color w:val="00000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159AF"/>
    <w:rPr>
      <w:rFonts w:ascii="Arial" w:eastAsia="Times New Roman" w:hAnsi="Arial" w:cs="Arial"/>
      <w:color w:val="00000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159AF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2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06</Words>
  <Characters>4027</Characters>
  <Application>Microsoft Office Word</Application>
  <DocSecurity>0</DocSecurity>
  <Lines>33</Lines>
  <Paragraphs>9</Paragraphs>
  <ScaleCrop>false</ScaleCrop>
  <Company/>
  <LinksUpToDate>false</LinksUpToDate>
  <CharactersWithSpaces>4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ja Van den Driessche</dc:creator>
  <cp:keywords/>
  <dc:description/>
  <cp:lastModifiedBy>Annelien Everaert</cp:lastModifiedBy>
  <cp:revision>3</cp:revision>
  <cp:lastPrinted>2016-09-19T06:32:00Z</cp:lastPrinted>
  <dcterms:created xsi:type="dcterms:W3CDTF">2016-11-30T16:37:00Z</dcterms:created>
  <dcterms:modified xsi:type="dcterms:W3CDTF">2016-12-08T08:48:00Z</dcterms:modified>
</cp:coreProperties>
</file>